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1EAAA" w14:textId="77777777" w:rsidR="00C53954" w:rsidRDefault="00C53954" w:rsidP="00C5395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74A43DB1" w14:textId="77777777" w:rsidR="00C53954" w:rsidRDefault="00C53954" w:rsidP="00C53954">
      <w:pPr>
        <w:rPr>
          <w:rFonts w:ascii="Times New Roman" w:hAnsi="Times New Roman" w:cs="Times New Roman"/>
          <w:b/>
          <w:bCs/>
        </w:rPr>
      </w:pPr>
    </w:p>
    <w:p w14:paraId="5BDFA982" w14:textId="77777777" w:rsidR="00C53954" w:rsidRPr="00FE5C92" w:rsidRDefault="00C53954" w:rsidP="00C53954">
      <w:pPr>
        <w:rPr>
          <w:rFonts w:ascii="Times New Roman" w:hAnsi="Times New Roman" w:cs="Times New Roman"/>
        </w:rPr>
      </w:pPr>
      <w:r w:rsidRPr="00FE5C92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>1</w:t>
      </w:r>
    </w:p>
    <w:p w14:paraId="2E76C3F5" w14:textId="77777777" w:rsidR="00C53954" w:rsidRPr="00FE5C92" w:rsidRDefault="00C53954" w:rsidP="00C53954">
      <w:pPr>
        <w:rPr>
          <w:rFonts w:ascii="Times New Roman" w:hAnsi="Times New Roman" w:cs="Times New Roman"/>
        </w:rPr>
      </w:pPr>
    </w:p>
    <w:p w14:paraId="1D485EC7" w14:textId="77777777" w:rsidR="00C53954" w:rsidRPr="00D70CAF" w:rsidRDefault="00C53954" w:rsidP="00C53954">
      <w:pPr>
        <w:rPr>
          <w:rFonts w:ascii="Times New Roman" w:hAnsi="Times New Roman" w:cs="Times New Roman"/>
          <w:bCs/>
          <w:i/>
          <w:iCs/>
        </w:rPr>
      </w:pPr>
      <w:r w:rsidRPr="00D70CAF">
        <w:rPr>
          <w:rFonts w:ascii="Times New Roman" w:hAnsi="Times New Roman" w:cs="Times New Roman"/>
          <w:bCs/>
          <w:i/>
          <w:iCs/>
        </w:rPr>
        <w:t xml:space="preserve">All </w:t>
      </w:r>
      <w:proofErr w:type="spellStart"/>
      <w:r w:rsidRPr="00D70CAF">
        <w:rPr>
          <w:rFonts w:ascii="Times New Roman" w:hAnsi="Times New Roman" w:cs="Times New Roman"/>
          <w:bCs/>
          <w:i/>
          <w:iCs/>
        </w:rPr>
        <w:t>Misspecified</w:t>
      </w:r>
      <w:proofErr w:type="spellEnd"/>
      <w:r w:rsidRPr="00D70CAF">
        <w:rPr>
          <w:rFonts w:ascii="Times New Roman" w:hAnsi="Times New Roman" w:cs="Times New Roman"/>
          <w:bCs/>
          <w:i/>
          <w:iCs/>
        </w:rPr>
        <w:t xml:space="preserve"> Item Pairs and Those with High Power</w:t>
      </w:r>
    </w:p>
    <w:p w14:paraId="7C68CAC9" w14:textId="2942989E" w:rsidR="00C53954" w:rsidRDefault="00C53954" w:rsidP="00C53954">
      <w:pPr>
        <w:rPr>
          <w:rFonts w:ascii="Times New Roman" w:hAnsi="Times New Roman" w:cs="Times New Roman"/>
        </w:rPr>
      </w:pPr>
    </w:p>
    <w:tbl>
      <w:tblPr>
        <w:tblW w:w="9440" w:type="dxa"/>
        <w:tblLook w:val="04A0" w:firstRow="1" w:lastRow="0" w:firstColumn="1" w:lastColumn="0" w:noHBand="0" w:noVBand="1"/>
      </w:tblPr>
      <w:tblGrid>
        <w:gridCol w:w="1300"/>
        <w:gridCol w:w="860"/>
        <w:gridCol w:w="3860"/>
        <w:gridCol w:w="3420"/>
      </w:tblGrid>
      <w:tr w:rsidR="006E544F" w:rsidRPr="006E544F" w14:paraId="770D2545" w14:textId="77777777" w:rsidTr="006E544F">
        <w:trPr>
          <w:trHeight w:val="32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F864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Item pai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E374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Modification Index Valu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ABC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EPC [95% CI]</w:t>
            </w:r>
          </w:p>
        </w:tc>
      </w:tr>
      <w:tr w:rsidR="006E544F" w:rsidRPr="006E544F" w14:paraId="6855B421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AD7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BF1D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71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38.03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4E4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25 [0.215, 0.285]</w:t>
            </w:r>
          </w:p>
        </w:tc>
      </w:tr>
      <w:tr w:rsidR="006E544F" w:rsidRPr="006E544F" w14:paraId="0E8C09F9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FB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29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3C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96.38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411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64 [0.136, 0.191]</w:t>
            </w:r>
          </w:p>
        </w:tc>
      </w:tr>
      <w:tr w:rsidR="006E544F" w:rsidRPr="006E544F" w14:paraId="7CBB9174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426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5B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70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4.0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1EC8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55 [0.126, 0.185]</w:t>
            </w:r>
          </w:p>
        </w:tc>
      </w:tr>
      <w:tr w:rsidR="006E544F" w:rsidRPr="006E544F" w14:paraId="03232C88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153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AA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B44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45.05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20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52 [0.115, 0.189]</w:t>
            </w:r>
          </w:p>
        </w:tc>
      </w:tr>
      <w:tr w:rsidR="006E544F" w:rsidRPr="006E544F" w14:paraId="07BEABDA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038B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D6C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ED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41.6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416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1 [0.082, 0.137]</w:t>
            </w:r>
          </w:p>
        </w:tc>
      </w:tr>
      <w:tr w:rsidR="006E544F" w:rsidRPr="006E544F" w14:paraId="25BB7A17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876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05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AB5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9.9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CA5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22 [0.086, 0.159]</w:t>
            </w:r>
          </w:p>
        </w:tc>
      </w:tr>
      <w:tr w:rsidR="006E544F" w:rsidRPr="006E544F" w14:paraId="2FA37ED5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72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81F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CA6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8.9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F85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57 [0.109, 0.205]</w:t>
            </w:r>
          </w:p>
        </w:tc>
      </w:tr>
      <w:tr w:rsidR="006E544F" w:rsidRPr="006E544F" w14:paraId="53F52E7A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01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C9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16B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7.46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10E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16 [0.08, 0.152]</w:t>
            </w:r>
          </w:p>
        </w:tc>
      </w:tr>
      <w:tr w:rsidR="006E544F" w:rsidRPr="006E544F" w14:paraId="536D84E7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4A4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4A5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935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6.9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D0B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59 [0.109, 0.21]</w:t>
            </w:r>
          </w:p>
        </w:tc>
      </w:tr>
      <w:tr w:rsidR="006E544F" w:rsidRPr="006E544F" w14:paraId="76FB8AEC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6C2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28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3A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8.3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766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137 [0.084, 0.189]</w:t>
            </w:r>
          </w:p>
        </w:tc>
      </w:tr>
      <w:tr w:rsidR="006E544F" w:rsidRPr="006E544F" w14:paraId="0BCCFFD0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9A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B1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D5F8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8.24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5F8B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56 [-0.216, -0.096]</w:t>
            </w:r>
          </w:p>
        </w:tc>
      </w:tr>
      <w:tr w:rsidR="006E544F" w:rsidRPr="006E544F" w14:paraId="68F70876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7766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5DAB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4C4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3.5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90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1 [-0.16, -0.061]</w:t>
            </w:r>
          </w:p>
        </w:tc>
      </w:tr>
      <w:tr w:rsidR="006E544F" w:rsidRPr="006E544F" w14:paraId="071C580E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938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454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326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2.86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856B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1 [-0.16, -0.06]</w:t>
            </w:r>
          </w:p>
        </w:tc>
      </w:tr>
      <w:tr w:rsidR="006E544F" w:rsidRPr="006E544F" w14:paraId="2DE23E1F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01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21B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07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2.56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C63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2 [-0.176, -0.064]</w:t>
            </w:r>
          </w:p>
        </w:tc>
      </w:tr>
      <w:tr w:rsidR="006E544F" w:rsidRPr="006E544F" w14:paraId="1EA1E277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FFE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310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5D5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2.2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71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18 [-0.174, -0.063]</w:t>
            </w:r>
          </w:p>
        </w:tc>
      </w:tr>
      <w:tr w:rsidR="006E544F" w:rsidRPr="006E544F" w14:paraId="15262592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D88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D2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2D8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1.93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F9B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13 [-0.167, -0.059]</w:t>
            </w:r>
          </w:p>
        </w:tc>
      </w:tr>
      <w:tr w:rsidR="006E544F" w:rsidRPr="006E544F" w14:paraId="3F4E7B03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1313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33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33CD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0.19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BD4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11 [-0.168, -0.054]</w:t>
            </w:r>
          </w:p>
        </w:tc>
      </w:tr>
      <w:tr w:rsidR="006E544F" w:rsidRPr="006E544F" w14:paraId="192B6542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085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D5A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BA9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0.1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18E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12 [-0.169, -0.054]</w:t>
            </w:r>
          </w:p>
        </w:tc>
      </w:tr>
      <w:tr w:rsidR="006E544F" w:rsidRPr="006E544F" w14:paraId="0681FE8D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5AD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9C2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6B2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9.9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07B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06 [-0.162, -0.051]</w:t>
            </w:r>
          </w:p>
        </w:tc>
      </w:tr>
      <w:tr w:rsidR="006E544F" w:rsidRPr="006E544F" w14:paraId="023EC61B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144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1D3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17D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9.8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7A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43 [-0.218, -0.068]</w:t>
            </w:r>
          </w:p>
        </w:tc>
      </w:tr>
      <w:tr w:rsidR="006E544F" w:rsidRPr="006E544F" w14:paraId="1AE3F1A1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6C4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67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9AB4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.89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DCA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16 [-0.18, -0.052]</w:t>
            </w:r>
          </w:p>
        </w:tc>
      </w:tr>
      <w:tr w:rsidR="006E544F" w:rsidRPr="006E544F" w14:paraId="2C8D2B5B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EF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D38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35D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.85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AE58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09 [-0.168, -0.049]</w:t>
            </w:r>
          </w:p>
        </w:tc>
      </w:tr>
      <w:tr w:rsidR="006E544F" w:rsidRPr="006E544F" w14:paraId="0FA0B230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FD2D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D4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B4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.83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03F6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03 [-0.161, -0.046]</w:t>
            </w:r>
          </w:p>
        </w:tc>
      </w:tr>
      <w:tr w:rsidR="006E544F" w:rsidRPr="006E544F" w14:paraId="444A0910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894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E26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7EC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8.02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6F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1 [-0.173, -0.046]</w:t>
            </w:r>
          </w:p>
        </w:tc>
      </w:tr>
      <w:tr w:rsidR="006E544F" w:rsidRPr="006E544F" w14:paraId="76C82546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81A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184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35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.6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2C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03 [-0.165, -0.042]</w:t>
            </w:r>
          </w:p>
        </w:tc>
      </w:tr>
      <w:tr w:rsidR="006E544F" w:rsidRPr="006E544F" w14:paraId="16385980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F35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68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530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.2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E53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09 [-0.175, -0.042]</w:t>
            </w:r>
          </w:p>
        </w:tc>
      </w:tr>
      <w:tr w:rsidR="006E544F" w:rsidRPr="006E544F" w14:paraId="06BBD440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F08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CFB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01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6.45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F9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103 [-0.169, -0.036]</w:t>
            </w:r>
          </w:p>
        </w:tc>
      </w:tr>
      <w:tr w:rsidR="006E544F" w:rsidRPr="006E544F" w14:paraId="7AD9D522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576A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783D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AA6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5.95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C7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0.095 [0.031, 0.159]</w:t>
            </w:r>
          </w:p>
        </w:tc>
      </w:tr>
      <w:tr w:rsidR="006E544F" w:rsidRPr="006E544F" w14:paraId="12DB367E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60C1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991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E98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5.59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D842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088 [-0.149, -0.027]</w:t>
            </w:r>
          </w:p>
        </w:tc>
      </w:tr>
      <w:tr w:rsidR="006E544F" w:rsidRPr="006E544F" w14:paraId="5B05716E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436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D3FE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2A8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5.4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A764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091 [-0.155, -0.027]</w:t>
            </w:r>
          </w:p>
        </w:tc>
      </w:tr>
      <w:tr w:rsidR="006E544F" w:rsidRPr="006E544F" w14:paraId="6CEDA559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7B73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99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8EE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5.1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42F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084 [-0.145, -0.023]</w:t>
            </w:r>
          </w:p>
        </w:tc>
      </w:tr>
      <w:tr w:rsidR="006E544F" w:rsidRPr="006E544F" w14:paraId="75303170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549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E865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53AB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4.7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D0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082 [-0.144, -0.02]</w:t>
            </w:r>
          </w:p>
        </w:tc>
      </w:tr>
      <w:tr w:rsidR="006E544F" w:rsidRPr="006E544F" w14:paraId="14224764" w14:textId="77777777" w:rsidTr="006E54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851B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03A8C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2C940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4.47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F8587" w14:textId="77777777" w:rsidR="006E544F" w:rsidRPr="006E544F" w:rsidRDefault="006E544F" w:rsidP="006E54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44F">
              <w:rPr>
                <w:rFonts w:ascii="Times New Roman" w:eastAsia="Times New Roman" w:hAnsi="Times New Roman" w:cs="Times New Roman"/>
                <w:color w:val="000000"/>
              </w:rPr>
              <w:t>-0.09 [-0.16, -0.02]</w:t>
            </w:r>
          </w:p>
        </w:tc>
      </w:tr>
    </w:tbl>
    <w:p w14:paraId="174DF0B2" w14:textId="77777777" w:rsidR="00C53954" w:rsidRPr="00FE5C92" w:rsidRDefault="00C53954" w:rsidP="00C53954">
      <w:pPr>
        <w:rPr>
          <w:rFonts w:ascii="Times New Roman" w:hAnsi="Times New Roman" w:cs="Times New Roman"/>
        </w:rPr>
      </w:pPr>
    </w:p>
    <w:p w14:paraId="24179AA2" w14:textId="77777777" w:rsidR="00C53954" w:rsidRPr="00FE5C92" w:rsidRDefault="00C53954" w:rsidP="00C53954">
      <w:pPr>
        <w:rPr>
          <w:rFonts w:ascii="Times New Roman" w:hAnsi="Times New Roman" w:cs="Times New Roman"/>
        </w:rPr>
        <w:sectPr w:rsidR="00C53954" w:rsidRPr="00FE5C92" w:rsidSect="00D472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93F4A5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</w:rPr>
      </w:pPr>
      <w:r w:rsidRPr="00FE5C92">
        <w:rPr>
          <w:rFonts w:ascii="Times New Roman" w:hAnsi="Times New Roman" w:cs="Times New Roman"/>
          <w:b/>
          <w:bCs/>
        </w:rPr>
        <w:lastRenderedPageBreak/>
        <w:t>Supplemental Table S</w:t>
      </w:r>
      <w:r>
        <w:rPr>
          <w:rFonts w:ascii="Times New Roman" w:hAnsi="Times New Roman" w:cs="Times New Roman"/>
          <w:b/>
          <w:bCs/>
        </w:rPr>
        <w:t>2</w:t>
      </w:r>
    </w:p>
    <w:p w14:paraId="1F1D35D6" w14:textId="77777777" w:rsidR="00C53954" w:rsidRPr="00FE5C92" w:rsidRDefault="00C53954" w:rsidP="00C53954">
      <w:pPr>
        <w:rPr>
          <w:rFonts w:ascii="Times New Roman" w:hAnsi="Times New Roman" w:cs="Times New Roman"/>
        </w:rPr>
      </w:pPr>
    </w:p>
    <w:p w14:paraId="3EA708B1" w14:textId="77777777" w:rsidR="00C53954" w:rsidRPr="00D70CAF" w:rsidRDefault="00C53954" w:rsidP="00C53954">
      <w:pPr>
        <w:rPr>
          <w:rFonts w:ascii="Times New Roman" w:hAnsi="Times New Roman" w:cs="Times New Roman"/>
          <w:bCs/>
          <w:i/>
          <w:iCs/>
        </w:rPr>
      </w:pPr>
      <w:r w:rsidRPr="00D70CAF">
        <w:rPr>
          <w:rFonts w:ascii="Times New Roman" w:hAnsi="Times New Roman" w:cs="Times New Roman"/>
          <w:bCs/>
          <w:i/>
          <w:iCs/>
        </w:rPr>
        <w:t>Interoceptive Sensory Questionnaire Short Form (ISQ-8)</w:t>
      </w:r>
    </w:p>
    <w:p w14:paraId="29053FC0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</w:rPr>
      </w:pP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7650"/>
        <w:gridCol w:w="1260"/>
        <w:gridCol w:w="1260"/>
        <w:gridCol w:w="1260"/>
        <w:gridCol w:w="1260"/>
        <w:gridCol w:w="1260"/>
      </w:tblGrid>
      <w:tr w:rsidR="00C53954" w:rsidRPr="00FE5C92" w14:paraId="460CF6DD" w14:textId="77777777" w:rsidTr="00D70CAF">
        <w:trPr>
          <w:trHeight w:val="399"/>
        </w:trPr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6D3C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A7163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true at all of 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CAD97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C76C3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4E8E3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72255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true of me</w:t>
            </w:r>
          </w:p>
        </w:tc>
      </w:tr>
      <w:tr w:rsidR="00C53954" w:rsidRPr="00FE5C92" w14:paraId="7CEEEF8F" w14:textId="77777777" w:rsidTr="00D70CAF">
        <w:trPr>
          <w:trHeight w:val="483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49E8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I have difficulty making sense of my body’s signals unless they are very stro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5060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A38FA7C" wp14:editId="06EE3B7F">
                      <wp:extent cx="182880" cy="182880"/>
                      <wp:effectExtent l="0" t="0" r="7620" b="7620"/>
                      <wp:docPr id="26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E1FC8D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4A38FA7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7" o:spid="_x0000_s1026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">
                      <v:path arrowok="t"/>
                      <v:textbox inset="0,0,0,0">
                        <w:txbxContent>
                          <w:p w14:paraId="3AE1FC8D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5FE5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C6D3673" wp14:editId="04CEC647">
                      <wp:extent cx="182880" cy="182880"/>
                      <wp:effectExtent l="0" t="0" r="7620" b="7620"/>
                      <wp:docPr id="1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52EE75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C6D3673" id="_x0000_s1027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">
                      <v:path arrowok="t"/>
                      <v:textbox inset="0,0,0,0">
                        <w:txbxContent>
                          <w:p w14:paraId="1452EE75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B90B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B9945DF" wp14:editId="121A38B5">
                      <wp:extent cx="182880" cy="182880"/>
                      <wp:effectExtent l="0" t="0" r="7620" b="7620"/>
                      <wp:docPr id="9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B3D9F9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B9945DF" id="_x0000_s1028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">
                      <v:path arrowok="t"/>
                      <v:textbox inset="0,0,0,0">
                        <w:txbxContent>
                          <w:p w14:paraId="35B3D9F9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C792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2FE302E" wp14:editId="3C8AFF92">
                      <wp:extent cx="182880" cy="182880"/>
                      <wp:effectExtent l="0" t="0" r="7620" b="7620"/>
                      <wp:docPr id="25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11E2A1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FE302E" id="_x0000_s1029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">
                      <v:path arrowok="t"/>
                      <v:textbox inset="0,0,0,0">
                        <w:txbxContent>
                          <w:p w14:paraId="4611E2A1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E716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B7B59FB" wp14:editId="0637D924">
                      <wp:extent cx="182880" cy="182880"/>
                      <wp:effectExtent l="0" t="0" r="7620" b="7620"/>
                      <wp:docPr id="17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2187DD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B7B59FB" id="_x0000_s1030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pjj6jw8CAAAx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482187DD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C53954" w:rsidRPr="00FE5C92" w14:paraId="4F7BBD34" w14:textId="77777777" w:rsidTr="00D70CAF">
        <w:trPr>
          <w:trHeight w:val="483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4678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I have difficulty feeling my bodily need for f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5DCE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791DD39" wp14:editId="21E08E74">
                      <wp:extent cx="182880" cy="182880"/>
                      <wp:effectExtent l="0" t="0" r="7620" b="7620"/>
                      <wp:docPr id="37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7035D9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91DD39" id="_x0000_s1031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A+gPbeEQIA&#13;&#10;ADE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697035D9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9D8D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EC5BB34" wp14:editId="42AB832C">
                      <wp:extent cx="182880" cy="182880"/>
                      <wp:effectExtent l="0" t="0" r="7620" b="7620"/>
                      <wp:docPr id="2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6888CA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EC5BB34" id="_x0000_s1032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upeeLg8CAAAw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636888CA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EB69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8D3FB30" wp14:editId="07582FDE">
                      <wp:extent cx="182880" cy="182880"/>
                      <wp:effectExtent l="0" t="0" r="7620" b="7620"/>
                      <wp:docPr id="10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0D36C1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8D3FB30" id="_x0000_s1033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">
                      <v:path arrowok="t"/>
                      <v:textbox inset="0,0,0,0">
                        <w:txbxContent>
                          <w:p w14:paraId="160D36C1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F609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D30F971" wp14:editId="3ADE3AD2">
                      <wp:extent cx="182880" cy="182880"/>
                      <wp:effectExtent l="0" t="0" r="7620" b="7620"/>
                      <wp:docPr id="27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8933F5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30F971" id="_x0000_s1034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boepKQ8CAAAx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058933F5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7769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A834ACD" wp14:editId="19D98360">
                      <wp:extent cx="182880" cy="182880"/>
                      <wp:effectExtent l="0" t="0" r="7620" b="7620"/>
                      <wp:docPr id="18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DB459A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834ACD" id="_x0000_s1035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UzmNAA8CAAAx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02DB459A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C53954" w:rsidRPr="00FE5C92" w14:paraId="444249ED" w14:textId="77777777" w:rsidTr="00D70CAF">
        <w:trPr>
          <w:trHeight w:val="483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55BF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I’m not sure how my body feels when it’s a hot 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62C4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891B8BD" wp14:editId="196913B6">
                      <wp:extent cx="182880" cy="182880"/>
                      <wp:effectExtent l="0" t="0" r="7620" b="7620"/>
                      <wp:docPr id="38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2596E9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891B8BD" id="_x0000_s1036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ED+Hb0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5F2596E9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E5FF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F25F9EB" wp14:editId="1EF18D2E">
                      <wp:extent cx="182880" cy="182880"/>
                      <wp:effectExtent l="0" t="0" r="7620" b="7620"/>
                      <wp:docPr id="3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C09EF6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25F9EB" id="_x0000_s1037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EAMpusQAgAA&#13;&#10;MQ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73C09EF6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5DF3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3C1EB43" wp14:editId="316B431B">
                      <wp:extent cx="182880" cy="182880"/>
                      <wp:effectExtent l="0" t="0" r="7620" b="7620"/>
                      <wp:docPr id="11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A82D18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3C1EB43" id="_x0000_s1038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">
                      <v:path arrowok="t"/>
                      <v:textbox inset="0,0,0,0">
                        <w:txbxContent>
                          <w:p w14:paraId="5BA82D18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05ED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AFA2D82" wp14:editId="6AB0D819">
                      <wp:extent cx="182880" cy="182880"/>
                      <wp:effectExtent l="0" t="0" r="7620" b="7620"/>
                      <wp:docPr id="28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829C2B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FA2D82" id="_x0000_s1039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BDGvhU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14829C2B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15FC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D5F2B4C" wp14:editId="670CD1E2">
                      <wp:extent cx="182880" cy="182880"/>
                      <wp:effectExtent l="0" t="0" r="7620" b="7620"/>
                      <wp:docPr id="19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EDE13F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D5F2B4C" id="_x0000_s1040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8suUcw8CAAAy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33EDE13F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C53954" w:rsidRPr="00FE5C92" w14:paraId="06D44894" w14:textId="77777777" w:rsidTr="00D70CAF">
        <w:trPr>
          <w:trHeight w:val="483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9B9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 I find it difficult to describe feelings like hunger, thirst, hot or co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52C5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1DCABAE" wp14:editId="39B33796">
                      <wp:extent cx="182880" cy="182880"/>
                      <wp:effectExtent l="0" t="0" r="7620" b="7620"/>
                      <wp:docPr id="39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7F437D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DCABAE" id="_x0000_s1041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BLZoaKEQIA&#13;&#10;ADI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047F437D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0AC2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B683542" wp14:editId="57CFEE8E">
                      <wp:extent cx="182880" cy="182880"/>
                      <wp:effectExtent l="0" t="0" r="7620" b="7620"/>
                      <wp:docPr id="4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5626E1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B683542" id="_x0000_s1042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BQr4J6EQIA&#13;&#10;ADE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195626E1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A159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EFFA5A9" wp14:editId="108329B3">
                      <wp:extent cx="182880" cy="182880"/>
                      <wp:effectExtent l="0" t="0" r="7620" b="7620"/>
                      <wp:docPr id="12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F81171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EFFA5A9" id="_x0000_s1043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">
                      <v:path arrowok="t"/>
                      <v:textbox inset="0,0,0,0">
                        <w:txbxContent>
                          <w:p w14:paraId="3BF81171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AA53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2E381AF" wp14:editId="3CF2DF41">
                      <wp:extent cx="182880" cy="182880"/>
                      <wp:effectExtent l="0" t="0" r="7620" b="7620"/>
                      <wp:docPr id="29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D861F8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E381AF" id="_x0000_s1044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Cr6G7EEQIA&#13;&#10;ADI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46D861F8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0793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C6BA1CB" wp14:editId="582AD923">
                      <wp:extent cx="182880" cy="182880"/>
                      <wp:effectExtent l="0" t="0" r="7620" b="7620"/>
                      <wp:docPr id="20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ECCFE0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6BA1CB" id="_x0000_s1045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IGUtmw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28ECCFE0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C53954" w:rsidRPr="00FE5C92" w14:paraId="0BDF3919" w14:textId="77777777" w:rsidTr="00D70CAF">
        <w:trPr>
          <w:trHeight w:val="483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5C2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There are times when I am only aware of changes in my body because of the reactions of other peo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7719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ED8FF3C" wp14:editId="65C493BC">
                      <wp:extent cx="182880" cy="182880"/>
                      <wp:effectExtent l="0" t="0" r="7620" b="7620"/>
                      <wp:docPr id="40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D81535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ED8FF3C" id="_x0000_s1046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escmIQ8CAAAy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43D81535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E471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16485B6" wp14:editId="486A7EF8">
                      <wp:extent cx="182880" cy="182880"/>
                      <wp:effectExtent l="0" t="0" r="7620" b="7620"/>
                      <wp:docPr id="5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0ED934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6485B6" id="_x0000_s1047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cQsLEA8CAAAx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000ED934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A9ED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895C07E" wp14:editId="640677CA">
                      <wp:extent cx="182880" cy="182880"/>
                      <wp:effectExtent l="0" t="0" r="7620" b="7620"/>
                      <wp:docPr id="13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4C0CC0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95C07E" id="_x0000_s1048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0lljtQ8CAAAy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654C0CC0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D213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72E6E4D" wp14:editId="7B4A6BB7">
                      <wp:extent cx="182880" cy="182880"/>
                      <wp:effectExtent l="0" t="0" r="7620" b="7620"/>
                      <wp:docPr id="30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057825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72E6E4D" id="_x0000_s1049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HUYPKc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4C057825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E8CF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1135353" wp14:editId="0D707D22">
                      <wp:extent cx="182880" cy="182880"/>
                      <wp:effectExtent l="0" t="0" r="7620" b="7620"/>
                      <wp:docPr id="21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6E5E6F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135353" id="_x0000_s1050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J1Krm0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6B6E5E6F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C53954" w:rsidRPr="00FE5C92" w14:paraId="790C41D7" w14:textId="77777777" w:rsidTr="00D70CAF">
        <w:trPr>
          <w:trHeight w:val="483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3D24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I find it difficult to identify some of the signals that my body is telling me (e.g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f I’m about to faint or I’ve overexerted mysel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4561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F7D3D12" wp14:editId="729CAC75">
                      <wp:extent cx="182880" cy="182880"/>
                      <wp:effectExtent l="0" t="0" r="7620" b="7620"/>
                      <wp:docPr id="41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BA65EF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7D3D12" id="_x0000_s1051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HFfvRY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4DBA65EF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4FAA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F910B4C" wp14:editId="7A6B5A1E">
                      <wp:extent cx="182880" cy="182880"/>
                      <wp:effectExtent l="0" t="0" r="7620" b="7620"/>
                      <wp:docPr id="6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EBFB14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F910B4C" id="_x0000_s1052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Dc8Y4gQAgAA&#13;&#10;MQ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33EBFB14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F3CB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36D2651" wp14:editId="0D6396D2">
                      <wp:extent cx="182880" cy="182880"/>
                      <wp:effectExtent l="0" t="0" r="7620" b="7620"/>
                      <wp:docPr id="14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E55BEA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36D2651" id="_x0000_s1053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">
                      <v:path arrowok="t"/>
                      <v:textbox inset="0,0,0,0">
                        <w:txbxContent>
                          <w:p w14:paraId="08E55BEA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6DB6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09D9BE7" wp14:editId="7972CDCC">
                      <wp:extent cx="182880" cy="182880"/>
                      <wp:effectExtent l="0" t="0" r="7620" b="7620"/>
                      <wp:docPr id="31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061708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9D9BE7" id="_x0000_s1054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DONux2EQIA&#13;&#10;ADI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47061708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DD72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44E05FE" wp14:editId="0048B6EC">
                      <wp:extent cx="182880" cy="182880"/>
                      <wp:effectExtent l="0" t="0" r="7620" b="7620"/>
                      <wp:docPr id="22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36AE6C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44E05FE" id="_x0000_s1055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5gdXng8CAAAy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6F36AE6C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C53954" w:rsidRPr="00FE5C92" w14:paraId="2F6FD5B6" w14:textId="77777777" w:rsidTr="00D70CAF">
        <w:trPr>
          <w:trHeight w:val="483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D6BB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I have difficulty locating injury in my bo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A710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09E2074" wp14:editId="4D4FB5C4">
                      <wp:extent cx="182880" cy="182880"/>
                      <wp:effectExtent l="0" t="0" r="7620" b="7620"/>
                      <wp:docPr id="42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BAFD9D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09E2074" id="_x0000_s1056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CVxb13EQIA&#13;&#10;ADI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47BAFD9D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F691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5FD0E30" wp14:editId="58160866">
                      <wp:extent cx="182880" cy="182880"/>
                      <wp:effectExtent l="0" t="0" r="7620" b="7620"/>
                      <wp:docPr id="7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619200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5FD0E30" id="_x0000_s1057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CeCZBGEQIA&#13;&#10;ADE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7E619200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E5C7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04D1D66" wp14:editId="096DC4EC">
                      <wp:extent cx="182880" cy="182880"/>
                      <wp:effectExtent l="0" t="0" r="7620" b="7620"/>
                      <wp:docPr id="15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B46D50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04D1D66" id="_x0000_s1058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GvPtOo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0FB46D50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D99C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32856AB" wp14:editId="4D91BC28">
                      <wp:extent cx="182880" cy="182880"/>
                      <wp:effectExtent l="0" t="0" r="7620" b="7620"/>
                      <wp:docPr id="32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11820B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2856AB" id="_x0000_s1059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Joap/E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7811820B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191B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AEC22CB" wp14:editId="7FFFC4E5">
                      <wp:extent cx="182880" cy="182880"/>
                      <wp:effectExtent l="0" t="0" r="7620" b="7620"/>
                      <wp:docPr id="23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704488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AEC22CB" id="_x0000_s1060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BySDU7EQIA&#13;&#10;ADI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49704488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C53954" w:rsidRPr="00FE5C92" w14:paraId="2848F3EF" w14:textId="77777777" w:rsidTr="00D70CAF">
        <w:trPr>
          <w:trHeight w:val="483"/>
        </w:trPr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63BB" w14:textId="77777777" w:rsidR="00C53954" w:rsidRPr="00FE5C92" w:rsidRDefault="00C53954" w:rsidP="00D70C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Even when I know that I am physically uncomfortable, I do not act to change my situ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CFB1D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2318ED6" wp14:editId="12417525">
                      <wp:extent cx="182880" cy="182880"/>
                      <wp:effectExtent l="0" t="0" r="7620" b="7620"/>
                      <wp:docPr id="43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723F00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318ED6" id="_x0000_s1061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CeXSZAEQIA&#13;&#10;ADI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2B723F00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A5CE1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437D844" wp14:editId="1D70A204">
                      <wp:extent cx="182880" cy="182880"/>
                      <wp:effectExtent l="0" t="0" r="7620" b="7620"/>
                      <wp:docPr id="8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4D20E6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437D844" id="_x0000_s1062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IoItxQ8CAAAx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4C4D20E6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9F94E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50429EE" wp14:editId="0BC944F7">
                      <wp:extent cx="182880" cy="182880"/>
                      <wp:effectExtent l="0" t="0" r="7620" b="7620"/>
                      <wp:docPr id="16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CDF25D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50429EE" id="_x0000_s1063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">
                      <v:path arrowok="t"/>
                      <v:textbox inset="0,0,0,0">
                        <w:txbxContent>
                          <w:p w14:paraId="3BCDF25D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E0FD0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3675F5E" wp14:editId="6FC2765B">
                      <wp:extent cx="182880" cy="182880"/>
                      <wp:effectExtent l="0" t="0" r="7620" b="7620"/>
                      <wp:docPr id="33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5B3217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3675F5E" id="_x0000_s1064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">
                      <v:path arrowok="t"/>
                      <v:textbox inset="0,0,0,0">
                        <w:txbxContent>
                          <w:p w14:paraId="795B3217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1564F" w14:textId="77777777" w:rsidR="00C53954" w:rsidRPr="00FE5C92" w:rsidRDefault="00C53954" w:rsidP="00D70C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5C9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2437FC4" wp14:editId="42893BAC">
                      <wp:extent cx="182880" cy="182880"/>
                      <wp:effectExtent l="0" t="0" r="7620" b="7620"/>
                      <wp:docPr id="24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74ECBB" w14:textId="77777777" w:rsidR="00C53954" w:rsidRPr="00CA1445" w:rsidRDefault="00C53954" w:rsidP="00C5395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437FC4" id="_x0000_s1065" type="#_x0000_t202" style="width:14.4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">
                      <v:path arrowok="t"/>
                      <v:textbox inset="0,0,0,0">
                        <w:txbxContent>
                          <w:p w14:paraId="4B74ECBB" w14:textId="77777777" w:rsidR="00C53954" w:rsidRPr="00CA1445" w:rsidRDefault="00C53954" w:rsidP="00C53954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</w:tbl>
    <w:p w14:paraId="11C2EC7F" w14:textId="77777777" w:rsidR="00C53954" w:rsidRPr="00FE5C92" w:rsidRDefault="00C53954" w:rsidP="00C53954">
      <w:pPr>
        <w:rPr>
          <w:rFonts w:ascii="Times New Roman" w:hAnsi="Times New Roman" w:cs="Times New Roman"/>
        </w:rPr>
      </w:pPr>
    </w:p>
    <w:p w14:paraId="7DF7815A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</w:rPr>
      </w:pPr>
      <w:r w:rsidRPr="00FE5C92">
        <w:rPr>
          <w:rFonts w:ascii="Times New Roman" w:hAnsi="Times New Roman" w:cs="Times New Roman"/>
        </w:rPr>
        <w:br w:type="page"/>
      </w:r>
      <w:r w:rsidRPr="00FE5C92">
        <w:rPr>
          <w:rFonts w:ascii="Times New Roman" w:hAnsi="Times New Roman" w:cs="Times New Roman"/>
          <w:b/>
          <w:bCs/>
        </w:rPr>
        <w:lastRenderedPageBreak/>
        <w:t>Supplemental Table S</w:t>
      </w:r>
      <w:r>
        <w:rPr>
          <w:rFonts w:ascii="Times New Roman" w:hAnsi="Times New Roman" w:cs="Times New Roman"/>
          <w:b/>
          <w:bCs/>
        </w:rPr>
        <w:t>3</w:t>
      </w:r>
    </w:p>
    <w:p w14:paraId="1B2A42E6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</w:rPr>
      </w:pPr>
    </w:p>
    <w:p w14:paraId="3F5525EE" w14:textId="77777777" w:rsidR="00C53954" w:rsidRPr="00D70CAF" w:rsidRDefault="00C53954" w:rsidP="00C53954">
      <w:pPr>
        <w:rPr>
          <w:rFonts w:ascii="Times New Roman" w:hAnsi="Times New Roman" w:cs="Times New Roman"/>
          <w:bCs/>
          <w:i/>
          <w:iCs/>
        </w:rPr>
      </w:pPr>
      <w:r w:rsidRPr="00D70CAF">
        <w:rPr>
          <w:rFonts w:ascii="Times New Roman" w:hAnsi="Times New Roman" w:cs="Times New Roman"/>
          <w:bCs/>
          <w:i/>
          <w:iCs/>
        </w:rPr>
        <w:t>Differential Item Functioning (DIF) using Iterative Wald Test Procedure for Participant Age, Sex, Gender, and Household Income</w:t>
      </w:r>
    </w:p>
    <w:p w14:paraId="409CF407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  <w:i/>
          <w:iCs/>
        </w:rPr>
      </w:pPr>
    </w:p>
    <w:p w14:paraId="604A7ED7" w14:textId="77777777" w:rsidR="00C53954" w:rsidRDefault="00C53954" w:rsidP="00C53954">
      <w:pPr>
        <w:rPr>
          <w:rFonts w:ascii="Times New Roman" w:hAnsi="Times New Roman" w:cs="Times New Roman"/>
          <w:b/>
          <w:bCs/>
          <w:i/>
          <w:iCs/>
        </w:rPr>
        <w:sectPr w:rsidR="00C53954" w:rsidSect="006551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C23DF0" w14:textId="77777777" w:rsidR="00B33983" w:rsidRPr="00FE5C92" w:rsidRDefault="00B33983" w:rsidP="00B33983">
      <w:pPr>
        <w:rPr>
          <w:rFonts w:ascii="Times New Roman" w:hAnsi="Times New Roman" w:cs="Times New Roman"/>
          <w:b/>
          <w:bCs/>
          <w:i/>
          <w:iCs/>
        </w:rPr>
      </w:pPr>
      <w:r w:rsidRPr="00FE5C92">
        <w:rPr>
          <w:rFonts w:ascii="Times New Roman" w:hAnsi="Times New Roman" w:cs="Times New Roman"/>
          <w:b/>
          <w:bCs/>
          <w:i/>
          <w:iCs/>
        </w:rPr>
        <w:t>Age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B33983" w:rsidRPr="00FE5C92" w14:paraId="6BA39A21" w14:textId="77777777" w:rsidTr="00D70C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1359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448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ED66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7A46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33983" w:rsidRPr="00FE5C92" w14:paraId="13A9F4D3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7D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D723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2910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325D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B33983" w:rsidRPr="00FE5C92" w14:paraId="0C069887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0B9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93C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6.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010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EA19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B33983" w:rsidRPr="00FE5C92" w14:paraId="578BDFDF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10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FBE3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524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8054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B33983" w:rsidRPr="00FE5C92" w14:paraId="6F64CDD5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412F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36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.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18C4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0CF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B33983" w:rsidRPr="00FE5C92" w14:paraId="3DAA827E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F4E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1E9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EDC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AF8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B33983" w:rsidRPr="00FE5C92" w14:paraId="6D3D6682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F0AB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B93E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.7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9A8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EDE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B33983" w:rsidRPr="00FE5C92" w14:paraId="4509277B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D97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E723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.39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F6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C49B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B33983" w:rsidRPr="00FE5C92" w14:paraId="7999B4F9" w14:textId="77777777" w:rsidTr="00D70CAF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63DE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E86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8.05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BBF0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B2D8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</w:tbl>
    <w:p w14:paraId="18C0B09E" w14:textId="77777777" w:rsidR="00B33983" w:rsidRPr="00FE5C92" w:rsidRDefault="00B33983" w:rsidP="00B33983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9316" w:type="dxa"/>
        <w:tblLook w:val="04A0" w:firstRow="1" w:lastRow="0" w:firstColumn="1" w:lastColumn="0" w:noHBand="0" w:noVBand="1"/>
      </w:tblPr>
      <w:tblGrid>
        <w:gridCol w:w="5416"/>
        <w:gridCol w:w="1300"/>
        <w:gridCol w:w="1300"/>
        <w:gridCol w:w="1300"/>
      </w:tblGrid>
      <w:tr w:rsidR="00B33983" w:rsidRPr="00FE5C92" w14:paraId="415C0C08" w14:textId="77777777" w:rsidTr="00D70CAF">
        <w:trPr>
          <w:trHeight w:val="32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5020" w14:textId="77777777" w:rsidR="00B33983" w:rsidRPr="00FE5C92" w:rsidRDefault="00B33983" w:rsidP="00D70C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457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49D7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DF3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3983" w:rsidRPr="00FE5C92" w14:paraId="70D04E1F" w14:textId="77777777" w:rsidTr="00D70CAF">
        <w:trPr>
          <w:trHeight w:val="32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7710" w14:textId="77777777" w:rsidR="00B33983" w:rsidRPr="00FE5C92" w:rsidRDefault="00B33983" w:rsidP="00D70C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  <w:tbl>
            <w:tblPr>
              <w:tblW w:w="5200" w:type="dxa"/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1300"/>
              <w:gridCol w:w="1300"/>
            </w:tblGrid>
            <w:tr w:rsidR="00B33983" w:rsidRPr="00FE5C92" w14:paraId="0E061965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2405C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Item #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BCEF6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sym w:font="Symbol" w:char="F063"/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vertAlign w:val="superscript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F6D10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df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7D367" w14:textId="77777777" w:rsidR="00B33983" w:rsidRPr="00EE0416" w:rsidRDefault="00B33983" w:rsidP="00D70CA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vertAlign w:val="superscript"/>
                    </w:rPr>
                  </w:pPr>
                  <w:r w:rsidRPr="00FE5C9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</w:rPr>
                    <w:t>p</w:t>
                  </w:r>
                  <w:r w:rsidRPr="00FE5C92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-</w:t>
                  </w:r>
                  <w:proofErr w:type="spellStart"/>
                  <w:r w:rsidRPr="00FE5C92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value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B33983" w:rsidRPr="00FE5C92" w14:paraId="077555BF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8FEA7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E00AB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5.55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C7C35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5E02A" w14:textId="77777777" w:rsidR="00B33983" w:rsidRPr="000825BA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576</w:t>
                  </w:r>
                </w:p>
              </w:tc>
            </w:tr>
            <w:tr w:rsidR="00B33983" w:rsidRPr="00FE5C92" w14:paraId="266F67C7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7337D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F179C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6.92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95CF2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F55E8" w14:textId="77777777" w:rsidR="00B33983" w:rsidRPr="000825BA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576</w:t>
                  </w:r>
                </w:p>
              </w:tc>
            </w:tr>
            <w:tr w:rsidR="00B33983" w:rsidRPr="00FE5C92" w14:paraId="1BCE72C9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D0437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775AE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6.3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A5F2E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22411" w14:textId="77777777" w:rsidR="00B33983" w:rsidRPr="000825BA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576</w:t>
                  </w:r>
                </w:p>
              </w:tc>
            </w:tr>
            <w:tr w:rsidR="00B33983" w:rsidRPr="00FE5C92" w14:paraId="689A0DEB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659A4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9D381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11.65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3B70F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280F5" w14:textId="77777777" w:rsidR="00B33983" w:rsidRPr="000825BA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576</w:t>
                  </w:r>
                </w:p>
              </w:tc>
            </w:tr>
            <w:tr w:rsidR="00B33983" w:rsidRPr="00FE5C92" w14:paraId="7824CF67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4E52E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91CBC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2.8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01810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7E764" w14:textId="77777777" w:rsidR="00B33983" w:rsidRPr="000825BA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894</w:t>
                  </w:r>
                </w:p>
              </w:tc>
            </w:tr>
            <w:tr w:rsidR="00B33983" w:rsidRPr="00FE5C92" w14:paraId="075E060A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587B9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48DDD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.56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31FF8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E27EA" w14:textId="77777777" w:rsidR="00B33983" w:rsidRPr="000825BA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576</w:t>
                  </w:r>
                </w:p>
              </w:tc>
            </w:tr>
            <w:tr w:rsidR="00B33983" w:rsidRPr="00FE5C92" w14:paraId="0DB665A5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A72CB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2A253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6.62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A160D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CF101" w14:textId="77777777" w:rsidR="00B33983" w:rsidRPr="000825BA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576</w:t>
                  </w:r>
                </w:p>
              </w:tc>
            </w:tr>
            <w:tr w:rsidR="00B33983" w:rsidRPr="00FE5C92" w14:paraId="797CDF8B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619D9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A686E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8.34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5328E" w14:textId="77777777" w:rsidR="00B33983" w:rsidRPr="00FE5C92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14F52" w14:textId="77777777" w:rsidR="00B33983" w:rsidRPr="000825BA" w:rsidRDefault="00B33983" w:rsidP="00D70CAF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576</w:t>
                  </w:r>
                </w:p>
              </w:tc>
            </w:tr>
          </w:tbl>
          <w:p w14:paraId="4698C0C5" w14:textId="77777777" w:rsidR="00B33983" w:rsidRPr="00FE5C92" w:rsidRDefault="00B33983" w:rsidP="00D70C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2758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5CBF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D5F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3983" w:rsidRPr="00FE5C92" w14:paraId="0F2433E7" w14:textId="77777777" w:rsidTr="00D70CAF">
        <w:trPr>
          <w:trHeight w:val="32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F7B9" w14:textId="77777777" w:rsidR="00B33983" w:rsidRPr="000F132A" w:rsidRDefault="00B33983" w:rsidP="00D70C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njam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Hochberg correction u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1C7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09A6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F3AF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EBEFE9" w14:textId="77777777" w:rsidR="00B33983" w:rsidRPr="00FE5C92" w:rsidRDefault="00B33983" w:rsidP="00B33983">
      <w:pPr>
        <w:rPr>
          <w:rFonts w:ascii="Times New Roman" w:hAnsi="Times New Roman" w:cs="Times New Roman"/>
          <w:b/>
          <w:bCs/>
        </w:rPr>
      </w:pPr>
      <w:r w:rsidRPr="00FE5C92">
        <w:rPr>
          <w:rFonts w:ascii="Times New Roman" w:hAnsi="Times New Roman" w:cs="Times New Roman"/>
          <w:b/>
          <w:bCs/>
        </w:rPr>
        <w:t>Gender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B33983" w:rsidRPr="00FE5C92" w14:paraId="765D9624" w14:textId="77777777" w:rsidTr="00D70C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9E39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F615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4364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4346" w14:textId="77777777" w:rsidR="00B33983" w:rsidRPr="00EE0416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33983" w:rsidRPr="00FE5C92" w14:paraId="139D38E7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86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14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9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A9B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5317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B33983" w:rsidRPr="00FE5C92" w14:paraId="582DA446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BB75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25B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09F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719F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B33983" w:rsidRPr="00FE5C92" w14:paraId="34FE724E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EC8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58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F3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0F65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B33983" w:rsidRPr="00FE5C92" w14:paraId="1408C174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E14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D49D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.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40C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562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B33983" w:rsidRPr="00FE5C92" w14:paraId="3808FED9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23E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9B8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DF7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17AD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</w:tr>
      <w:tr w:rsidR="00B33983" w:rsidRPr="00FE5C92" w14:paraId="066DDD73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8ABF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98E7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9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5C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CCE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B33983" w:rsidRPr="00FE5C92" w14:paraId="1F9D3FE9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A9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799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.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C20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EB3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B33983" w:rsidRPr="00FE5C92" w14:paraId="4EB37512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A10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3DCD6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8.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06A3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6FA9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</w:tbl>
    <w:p w14:paraId="559F02BD" w14:textId="77777777" w:rsidR="00B33983" w:rsidRPr="00FE5C92" w:rsidRDefault="00B33983" w:rsidP="00B33983">
      <w:pPr>
        <w:rPr>
          <w:rFonts w:ascii="Times New Roman" w:hAnsi="Times New Roman" w:cs="Times New Roman"/>
          <w:b/>
          <w:bCs/>
        </w:rPr>
      </w:pPr>
    </w:p>
    <w:p w14:paraId="5038E646" w14:textId="77777777" w:rsidR="00B33983" w:rsidRPr="00FE5C92" w:rsidRDefault="00B33983" w:rsidP="00B33983">
      <w:pPr>
        <w:rPr>
          <w:rFonts w:ascii="Times New Roman" w:hAnsi="Times New Roman" w:cs="Times New Roman"/>
          <w:b/>
          <w:bCs/>
        </w:rPr>
      </w:pPr>
    </w:p>
    <w:p w14:paraId="31E6EE90" w14:textId="77777777" w:rsidR="00B33983" w:rsidRPr="00FE5C92" w:rsidRDefault="00B33983" w:rsidP="00B33983">
      <w:pPr>
        <w:rPr>
          <w:rFonts w:ascii="Times New Roman" w:hAnsi="Times New Roman" w:cs="Times New Roman"/>
          <w:b/>
          <w:bCs/>
        </w:rPr>
      </w:pPr>
      <w:r w:rsidRPr="00FE5C92">
        <w:rPr>
          <w:rFonts w:ascii="Times New Roman" w:hAnsi="Times New Roman" w:cs="Times New Roman"/>
          <w:b/>
          <w:bCs/>
        </w:rPr>
        <w:t>Household Income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B33983" w:rsidRPr="00FE5C92" w14:paraId="0BEB4A5C" w14:textId="77777777" w:rsidTr="00D70C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C9B5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CB7E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7716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90C9" w14:textId="77777777" w:rsidR="00B33983" w:rsidRPr="00EE0416" w:rsidRDefault="00B33983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33983" w:rsidRPr="00FE5C92" w14:paraId="393532CF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6F0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736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3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CBF5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21B0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B33983" w:rsidRPr="00FE5C92" w14:paraId="1FD7FB38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FFD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0635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72D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B002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B33983" w:rsidRPr="00FE5C92" w14:paraId="76BBF08A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598D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7A1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A6B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065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B33983" w:rsidRPr="00FE5C92" w14:paraId="49FD2E1A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D3C6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D4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98D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A9E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B33983" w:rsidRPr="00FE5C92" w14:paraId="1F05BBD1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7B48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38D8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3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F7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E40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B33983" w:rsidRPr="00FE5C92" w14:paraId="76F3D75A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E1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8B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D3E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F28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B33983" w:rsidRPr="00FE5C92" w14:paraId="1B66C8FA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816C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CB1A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722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5026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B33983" w:rsidRPr="00FE5C92" w14:paraId="5E795727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EC5F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D247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.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B87F" w14:textId="77777777" w:rsidR="00B33983" w:rsidRPr="00FE5C92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5BDA6" w14:textId="77777777" w:rsidR="00B33983" w:rsidRPr="000825BA" w:rsidRDefault="00B3398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</w:tbl>
    <w:p w14:paraId="701168CE" w14:textId="77777777" w:rsidR="00B33983" w:rsidRDefault="00B33983" w:rsidP="00B33983">
      <w:pPr>
        <w:rPr>
          <w:rFonts w:ascii="Times New Roman" w:hAnsi="Times New Roman" w:cs="Times New Roman"/>
          <w:b/>
          <w:bCs/>
        </w:rPr>
        <w:sectPr w:rsidR="00B33983" w:rsidSect="006551E8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p w14:paraId="25D5A64A" w14:textId="77777777" w:rsidR="00A814FB" w:rsidRDefault="00A814FB">
      <w:pPr>
        <w:rPr>
          <w:rFonts w:ascii="Times New Roman" w:hAnsi="Times New Roman" w:cs="Times New Roman"/>
          <w:b/>
          <w:bCs/>
        </w:rPr>
      </w:pPr>
    </w:p>
    <w:p w14:paraId="462D85E7" w14:textId="77777777" w:rsidR="00A814FB" w:rsidRDefault="00A814FB">
      <w:pPr>
        <w:rPr>
          <w:rFonts w:ascii="Times New Roman" w:hAnsi="Times New Roman" w:cs="Times New Roman"/>
          <w:b/>
          <w:bCs/>
        </w:rPr>
      </w:pPr>
    </w:p>
    <w:p w14:paraId="772E8A13" w14:textId="77777777" w:rsidR="00A814FB" w:rsidRDefault="00A814FB">
      <w:pPr>
        <w:rPr>
          <w:rFonts w:ascii="Times New Roman" w:hAnsi="Times New Roman" w:cs="Times New Roman"/>
          <w:b/>
          <w:bCs/>
        </w:rPr>
      </w:pPr>
    </w:p>
    <w:p w14:paraId="3101BAB6" w14:textId="77777777" w:rsidR="00A814FB" w:rsidRDefault="00A814FB">
      <w:pPr>
        <w:rPr>
          <w:rFonts w:ascii="Times New Roman" w:hAnsi="Times New Roman" w:cs="Times New Roman"/>
          <w:b/>
          <w:bCs/>
        </w:rPr>
      </w:pPr>
    </w:p>
    <w:p w14:paraId="7048E0FF" w14:textId="77777777" w:rsidR="00A814FB" w:rsidRDefault="00A814FB">
      <w:pPr>
        <w:rPr>
          <w:rFonts w:ascii="Times New Roman" w:hAnsi="Times New Roman" w:cs="Times New Roman"/>
          <w:b/>
          <w:bCs/>
        </w:rPr>
      </w:pPr>
    </w:p>
    <w:p w14:paraId="17957B02" w14:textId="77777777" w:rsidR="00450471" w:rsidRDefault="00450471" w:rsidP="00A814FB">
      <w:pPr>
        <w:rPr>
          <w:rFonts w:ascii="Times New Roman" w:hAnsi="Times New Roman" w:cs="Times New Roman"/>
          <w:b/>
          <w:bCs/>
        </w:rPr>
      </w:pPr>
    </w:p>
    <w:p w14:paraId="44CF15D8" w14:textId="4570E888" w:rsidR="00A814FB" w:rsidRPr="00FE5C92" w:rsidRDefault="00A814FB" w:rsidP="00A814FB">
      <w:pPr>
        <w:rPr>
          <w:rFonts w:ascii="Times New Roman" w:hAnsi="Times New Roman" w:cs="Times New Roman"/>
          <w:b/>
          <w:bCs/>
          <w:i/>
          <w:iCs/>
        </w:rPr>
      </w:pPr>
      <w:r w:rsidRPr="00FE5C92">
        <w:rPr>
          <w:rFonts w:ascii="Times New Roman" w:hAnsi="Times New Roman" w:cs="Times New Roman"/>
          <w:b/>
          <w:bCs/>
          <w:i/>
          <w:iCs/>
        </w:rPr>
        <w:lastRenderedPageBreak/>
        <w:t>Age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814FB" w:rsidRPr="00FE5C92" w14:paraId="5EC29E80" w14:textId="77777777" w:rsidTr="00D70C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E6F2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A5D5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C700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370C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A814FB" w:rsidRPr="00FE5C92" w14:paraId="497BA67A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7DA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0DB" w14:textId="1579247F" w:rsidR="00A814FB" w:rsidRPr="00FE5C92" w:rsidRDefault="00485B3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F260" w14:textId="6D22D210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04EB" w14:textId="14E0DEBC" w:rsidR="00A814FB" w:rsidRPr="000825BA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485B33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</w:tr>
      <w:tr w:rsidR="00A814FB" w:rsidRPr="00FE5C92" w14:paraId="6C99FA74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80DF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A9B9" w14:textId="4475BC0E" w:rsidR="00A814FB" w:rsidRPr="00FE5C92" w:rsidRDefault="00485B3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1FAF" w14:textId="1FB38D79" w:rsidR="00A814FB" w:rsidRPr="00FE5C92" w:rsidRDefault="00974A8C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519F" w14:textId="43087B10" w:rsidR="00A814FB" w:rsidRPr="000825BA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485B33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</w:tr>
      <w:tr w:rsidR="00A814FB" w:rsidRPr="00FE5C92" w14:paraId="7229DEFD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2F19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EC4" w14:textId="2DEE3B67" w:rsidR="00A814FB" w:rsidRPr="00FE5C92" w:rsidRDefault="00485B3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97D" w14:textId="2FED3F65" w:rsidR="00A814FB" w:rsidRPr="00FE5C92" w:rsidRDefault="00974A8C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D04" w14:textId="17321AA9" w:rsidR="00A814FB" w:rsidRPr="000825BA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485B33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</w:tr>
      <w:tr w:rsidR="00A814FB" w:rsidRPr="00FE5C92" w14:paraId="46D8037A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643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6FA" w14:textId="1B213401" w:rsidR="00A814FB" w:rsidRPr="00FE5C92" w:rsidRDefault="00485B3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281B" w14:textId="60C5EC65" w:rsidR="00A814FB" w:rsidRPr="00FE5C92" w:rsidRDefault="00974A8C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71FF" w14:textId="3106A697" w:rsidR="00A814FB" w:rsidRPr="000825BA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485B33">
              <w:rPr>
                <w:rFonts w:ascii="Times New Roman" w:hAnsi="Times New Roman" w:cs="Times New Roman"/>
                <w:color w:val="000000"/>
              </w:rPr>
              <w:t>777</w:t>
            </w:r>
          </w:p>
        </w:tc>
      </w:tr>
      <w:tr w:rsidR="00A814FB" w:rsidRPr="00FE5C92" w14:paraId="0964266B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2FDE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3B9A" w14:textId="1EB0283B" w:rsidR="00A814FB" w:rsidRPr="00FE5C92" w:rsidRDefault="00485B3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8A0" w14:textId="4AF14418" w:rsidR="00A814FB" w:rsidRPr="00FE5C92" w:rsidRDefault="00974A8C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8842" w14:textId="3B1ABF98" w:rsidR="00A814FB" w:rsidRPr="000825BA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485B33">
              <w:rPr>
                <w:rFonts w:ascii="Times New Roman" w:hAnsi="Times New Roman" w:cs="Times New Roman"/>
                <w:color w:val="000000"/>
              </w:rPr>
              <w:t>904</w:t>
            </w:r>
          </w:p>
        </w:tc>
      </w:tr>
      <w:tr w:rsidR="00A814FB" w:rsidRPr="00FE5C92" w14:paraId="23188ABF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390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DA18" w14:textId="7D0D4E46" w:rsidR="00A814FB" w:rsidRPr="00FE5C92" w:rsidRDefault="00485B3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3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C24E" w14:textId="14BE0135" w:rsidR="00A814FB" w:rsidRPr="00FE5C92" w:rsidRDefault="00974A8C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048" w14:textId="12B123FE" w:rsidR="00A814FB" w:rsidRPr="000825BA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485B33">
              <w:rPr>
                <w:rFonts w:ascii="Times New Roman" w:hAnsi="Times New Roman" w:cs="Times New Roman"/>
                <w:color w:val="000000"/>
              </w:rPr>
              <w:t>777</w:t>
            </w:r>
          </w:p>
        </w:tc>
      </w:tr>
      <w:tr w:rsidR="00A814FB" w:rsidRPr="00FE5C92" w14:paraId="5B4EF89B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8AE3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2DEF" w14:textId="3FE71F32" w:rsidR="00A814FB" w:rsidRPr="00FE5C92" w:rsidRDefault="00485B3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1340" w14:textId="54CEC7DC" w:rsidR="00A814FB" w:rsidRPr="00FE5C92" w:rsidRDefault="00974A8C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787" w14:textId="65731E19" w:rsidR="00A814FB" w:rsidRPr="000825BA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485B33">
              <w:rPr>
                <w:rFonts w:ascii="Times New Roman" w:hAnsi="Times New Roman" w:cs="Times New Roman"/>
                <w:color w:val="000000"/>
              </w:rPr>
              <w:t>904</w:t>
            </w:r>
          </w:p>
        </w:tc>
      </w:tr>
      <w:tr w:rsidR="00A814FB" w:rsidRPr="00FE5C92" w14:paraId="217FDA40" w14:textId="77777777" w:rsidTr="00D70CAF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4818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AF3D" w14:textId="4082C467" w:rsidR="00A814FB" w:rsidRPr="00FE5C92" w:rsidRDefault="00485B33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7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8E01" w14:textId="512050D4" w:rsidR="00A814FB" w:rsidRPr="00FE5C92" w:rsidRDefault="00974A8C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583D9" w14:textId="19167120" w:rsidR="00A814FB" w:rsidRPr="000825BA" w:rsidRDefault="00A814FB" w:rsidP="00D70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9</w:t>
            </w:r>
            <w:r w:rsidR="00485B3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</w:tbl>
    <w:p w14:paraId="40E4887D" w14:textId="77777777" w:rsidR="00A814FB" w:rsidRPr="00FE5C92" w:rsidRDefault="00A814FB" w:rsidP="00A814FB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9316" w:type="dxa"/>
        <w:tblLook w:val="04A0" w:firstRow="1" w:lastRow="0" w:firstColumn="1" w:lastColumn="0" w:noHBand="0" w:noVBand="1"/>
      </w:tblPr>
      <w:tblGrid>
        <w:gridCol w:w="5416"/>
        <w:gridCol w:w="1300"/>
        <w:gridCol w:w="1300"/>
        <w:gridCol w:w="1300"/>
      </w:tblGrid>
      <w:tr w:rsidR="00A814FB" w:rsidRPr="00FE5C92" w14:paraId="239F0D83" w14:textId="77777777" w:rsidTr="00D70CAF">
        <w:trPr>
          <w:trHeight w:val="32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08F1" w14:textId="77777777" w:rsidR="00A814FB" w:rsidRPr="00FE5C92" w:rsidRDefault="00A814FB" w:rsidP="00D70C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BDBF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2B12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D7A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814FB" w:rsidRPr="00FE5C92" w14:paraId="5D76648B" w14:textId="77777777" w:rsidTr="00D70CAF">
        <w:trPr>
          <w:trHeight w:val="32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2EBC" w14:textId="77777777" w:rsidR="00A814FB" w:rsidRPr="00FE5C92" w:rsidRDefault="00A814FB" w:rsidP="00D70C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  <w:tbl>
            <w:tblPr>
              <w:tblW w:w="5200" w:type="dxa"/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1300"/>
              <w:gridCol w:w="1300"/>
            </w:tblGrid>
            <w:tr w:rsidR="00A814FB" w:rsidRPr="00FE5C92" w14:paraId="1F9369F4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BBB76" w14:textId="77777777" w:rsidR="00A814FB" w:rsidRPr="00FE5C92" w:rsidRDefault="00A814FB" w:rsidP="00D70CA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Item #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37D8D" w14:textId="77777777" w:rsidR="00A814FB" w:rsidRPr="00FE5C92" w:rsidRDefault="00A814FB" w:rsidP="00D70CA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sym w:font="Symbol" w:char="F063"/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vertAlign w:val="superscript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46256" w14:textId="77777777" w:rsidR="00A814FB" w:rsidRPr="00FE5C92" w:rsidRDefault="00A814FB" w:rsidP="00D70CA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df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D6E75" w14:textId="77777777" w:rsidR="00A814FB" w:rsidRPr="00EE0416" w:rsidRDefault="00A814FB" w:rsidP="00D70CA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vertAlign w:val="superscript"/>
                    </w:rPr>
                  </w:pPr>
                  <w:r w:rsidRPr="00FE5C9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</w:rPr>
                    <w:t>p</w:t>
                  </w:r>
                  <w:r w:rsidRPr="00FE5C92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-</w:t>
                  </w:r>
                  <w:proofErr w:type="spellStart"/>
                  <w:r w:rsidRPr="00FE5C92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value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974A8C" w:rsidRPr="00FE5C92" w14:paraId="11234C02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47B65" w14:textId="77777777" w:rsidR="00974A8C" w:rsidRPr="00FE5C92" w:rsidRDefault="00974A8C" w:rsidP="00974A8C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ED604" w14:textId="16054E6D" w:rsidR="00974A8C" w:rsidRPr="00FE5C92" w:rsidRDefault="00A12FAA" w:rsidP="00974A8C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1.95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528E6" w14:textId="489BF9B3" w:rsidR="00974A8C" w:rsidRPr="00FE5C92" w:rsidRDefault="00974A8C" w:rsidP="00974A8C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EEA67" w14:textId="15BFBE04" w:rsidR="00974A8C" w:rsidRPr="000825BA" w:rsidRDefault="00974A8C" w:rsidP="00974A8C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</w:t>
                  </w:r>
                  <w:r w:rsidR="00821079">
                    <w:rPr>
                      <w:rFonts w:ascii="Times New Roman" w:hAnsi="Times New Roman" w:cs="Times New Roman"/>
                      <w:color w:val="000000"/>
                    </w:rPr>
                    <w:t>94</w:t>
                  </w:r>
                </w:p>
              </w:tc>
            </w:tr>
            <w:tr w:rsidR="00974A8C" w:rsidRPr="00FE5C92" w14:paraId="6327B63E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7B35C" w14:textId="77777777" w:rsidR="00974A8C" w:rsidRPr="00FE5C92" w:rsidRDefault="00974A8C" w:rsidP="00974A8C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8809B" w14:textId="5DD66121" w:rsidR="00974A8C" w:rsidRPr="00FE5C92" w:rsidRDefault="00A12FAA" w:rsidP="00974A8C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1.24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A65EA" w14:textId="4E341EC2" w:rsidR="00974A8C" w:rsidRPr="00FE5C92" w:rsidRDefault="00974A8C" w:rsidP="00974A8C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4B745" w14:textId="5F8ADEAC" w:rsidR="00974A8C" w:rsidRPr="000825BA" w:rsidRDefault="00821079" w:rsidP="00974A8C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94</w:t>
                  </w:r>
                </w:p>
              </w:tc>
            </w:tr>
            <w:tr w:rsidR="00821079" w:rsidRPr="00FE5C92" w14:paraId="12248BE1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7631C" w14:textId="77777777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1E2F1" w14:textId="6F9B582F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2.12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C131E" w14:textId="74E6252C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61806" w14:textId="372BAD65" w:rsidR="00821079" w:rsidRPr="000825BA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94</w:t>
                  </w:r>
                </w:p>
              </w:tc>
            </w:tr>
            <w:tr w:rsidR="00821079" w:rsidRPr="00FE5C92" w14:paraId="3B83FFD7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6E738" w14:textId="77777777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116D3" w14:textId="660FFB81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2.20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5816E" w14:textId="26FCE5CE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33E90" w14:textId="3DE89D64" w:rsidR="00821079" w:rsidRPr="000825BA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94</w:t>
                  </w:r>
                </w:p>
              </w:tc>
            </w:tr>
            <w:tr w:rsidR="00821079" w:rsidRPr="00FE5C92" w14:paraId="5C453DE2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AB9BD" w14:textId="77777777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47150" w14:textId="0AEE37FC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3.08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BC1E3" w14:textId="2002B12C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9E14E" w14:textId="70684E74" w:rsidR="00821079" w:rsidRPr="000825BA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94</w:t>
                  </w:r>
                </w:p>
              </w:tc>
            </w:tr>
            <w:tr w:rsidR="00821079" w:rsidRPr="00FE5C92" w14:paraId="65D17D57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3EB0E" w14:textId="77777777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D5DC3" w14:textId="06393E6E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3.65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2EE55" w14:textId="01455C68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E33AE" w14:textId="6C3F2451" w:rsidR="00821079" w:rsidRPr="000825BA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94</w:t>
                  </w:r>
                </w:p>
              </w:tc>
            </w:tr>
            <w:tr w:rsidR="00821079" w:rsidRPr="00FE5C92" w14:paraId="30DC5971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2585C" w14:textId="77777777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48E86" w14:textId="287573FF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4.92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C80FF" w14:textId="7FCB1430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D9A10" w14:textId="25832E88" w:rsidR="00821079" w:rsidRPr="000825BA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94</w:t>
                  </w:r>
                </w:p>
              </w:tc>
            </w:tr>
            <w:tr w:rsidR="00821079" w:rsidRPr="00FE5C92" w14:paraId="2D8D06AB" w14:textId="77777777" w:rsidTr="00D70CA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000D2" w14:textId="77777777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E5C92">
                    <w:rPr>
                      <w:rFonts w:ascii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C37AE" w14:textId="31D4AFD1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2.44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0DB50" w14:textId="22621608" w:rsidR="00821079" w:rsidRPr="00FE5C92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A6262" w14:textId="7F87619B" w:rsidR="00821079" w:rsidRPr="000825BA" w:rsidRDefault="00821079" w:rsidP="0082107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825BA">
                    <w:rPr>
                      <w:rFonts w:ascii="Times New Roman" w:hAnsi="Times New Roman" w:cs="Times New Roman"/>
                      <w:color w:val="000000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94</w:t>
                  </w:r>
                </w:p>
              </w:tc>
            </w:tr>
          </w:tbl>
          <w:p w14:paraId="1645A963" w14:textId="77777777" w:rsidR="00A814FB" w:rsidRPr="00FE5C92" w:rsidRDefault="00A814FB" w:rsidP="00D70C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F796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E6F3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A741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814FB" w:rsidRPr="00FE5C92" w14:paraId="093D94D4" w14:textId="77777777" w:rsidTr="00D70CAF">
        <w:trPr>
          <w:trHeight w:val="32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12F9" w14:textId="77777777" w:rsidR="00A814FB" w:rsidRPr="000F132A" w:rsidRDefault="00A814FB" w:rsidP="00D70C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njam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Hochberg correction u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234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B420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044C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5C243D7" w14:textId="77777777" w:rsidR="00450471" w:rsidRDefault="00450471" w:rsidP="00A814FB">
      <w:pPr>
        <w:rPr>
          <w:rFonts w:ascii="Times New Roman" w:hAnsi="Times New Roman" w:cs="Times New Roman"/>
          <w:b/>
          <w:bCs/>
        </w:rPr>
      </w:pPr>
    </w:p>
    <w:p w14:paraId="6B69CE26" w14:textId="77777777" w:rsidR="00450471" w:rsidRDefault="00450471" w:rsidP="00A814FB">
      <w:pPr>
        <w:rPr>
          <w:rFonts w:ascii="Times New Roman" w:hAnsi="Times New Roman" w:cs="Times New Roman"/>
          <w:b/>
          <w:bCs/>
        </w:rPr>
      </w:pPr>
    </w:p>
    <w:p w14:paraId="592DCBEC" w14:textId="77777777" w:rsidR="00450471" w:rsidRDefault="00450471" w:rsidP="00A814FB">
      <w:pPr>
        <w:rPr>
          <w:rFonts w:ascii="Times New Roman" w:hAnsi="Times New Roman" w:cs="Times New Roman"/>
          <w:b/>
          <w:bCs/>
        </w:rPr>
      </w:pPr>
    </w:p>
    <w:p w14:paraId="6EEBBCD2" w14:textId="77777777" w:rsidR="00450471" w:rsidRDefault="00450471" w:rsidP="00A814FB">
      <w:pPr>
        <w:rPr>
          <w:rFonts w:ascii="Times New Roman" w:hAnsi="Times New Roman" w:cs="Times New Roman"/>
          <w:b/>
          <w:bCs/>
        </w:rPr>
      </w:pPr>
    </w:p>
    <w:p w14:paraId="74457DA1" w14:textId="77777777" w:rsidR="00450471" w:rsidRDefault="00450471" w:rsidP="00A814FB">
      <w:pPr>
        <w:rPr>
          <w:rFonts w:ascii="Times New Roman" w:hAnsi="Times New Roman" w:cs="Times New Roman"/>
          <w:b/>
          <w:bCs/>
        </w:rPr>
      </w:pPr>
    </w:p>
    <w:p w14:paraId="55393D40" w14:textId="77777777" w:rsidR="00450471" w:rsidRDefault="00450471" w:rsidP="00A814FB">
      <w:pPr>
        <w:rPr>
          <w:rFonts w:ascii="Times New Roman" w:hAnsi="Times New Roman" w:cs="Times New Roman"/>
          <w:b/>
          <w:bCs/>
        </w:rPr>
      </w:pPr>
    </w:p>
    <w:p w14:paraId="1BD7EB77" w14:textId="77777777" w:rsidR="00450471" w:rsidRDefault="00450471" w:rsidP="00A814FB">
      <w:pPr>
        <w:rPr>
          <w:rFonts w:ascii="Times New Roman" w:hAnsi="Times New Roman" w:cs="Times New Roman"/>
          <w:b/>
          <w:bCs/>
        </w:rPr>
      </w:pPr>
    </w:p>
    <w:p w14:paraId="1A834BDB" w14:textId="15F61031" w:rsidR="00A814FB" w:rsidRPr="00FE5C92" w:rsidRDefault="00A814FB" w:rsidP="00A814FB">
      <w:pPr>
        <w:rPr>
          <w:rFonts w:ascii="Times New Roman" w:hAnsi="Times New Roman" w:cs="Times New Roman"/>
          <w:b/>
          <w:bCs/>
        </w:rPr>
      </w:pPr>
      <w:r w:rsidRPr="00FE5C92">
        <w:rPr>
          <w:rFonts w:ascii="Times New Roman" w:hAnsi="Times New Roman" w:cs="Times New Roman"/>
          <w:b/>
          <w:bCs/>
        </w:rPr>
        <w:t>Gender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814FB" w:rsidRPr="00FE5C92" w14:paraId="5ED1F158" w14:textId="77777777" w:rsidTr="00D70C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1C4EF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DD63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13A1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DA4A" w14:textId="77777777" w:rsidR="00A814FB" w:rsidRPr="00EE0416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974A8C" w:rsidRPr="00FE5C92" w14:paraId="2421E1DD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A1B" w14:textId="77777777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DD92" w14:textId="414A9BE9" w:rsidR="00974A8C" w:rsidRPr="00FE5C92" w:rsidRDefault="001E6450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E2C3" w14:textId="7C4D4C52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1992" w14:textId="4ECDED41" w:rsidR="00974A8C" w:rsidRPr="000825BA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1E6450"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  <w:tr w:rsidR="00974A8C" w:rsidRPr="00FE5C92" w14:paraId="711F5DEC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9D5F" w14:textId="77777777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74C" w14:textId="00A703A9" w:rsidR="00974A8C" w:rsidRPr="00FE5C92" w:rsidRDefault="001E6450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43A8" w14:textId="1252AF9B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74F2" w14:textId="4010D0DD" w:rsidR="00974A8C" w:rsidRPr="000825BA" w:rsidRDefault="001E6450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  <w:tr w:rsidR="001E6450" w:rsidRPr="00FE5C92" w14:paraId="1DE2FD27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2A3B" w14:textId="77777777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113F" w14:textId="69B80D09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625E" w14:textId="4E1C72D1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B119" w14:textId="3CC967FB" w:rsidR="001E6450" w:rsidRPr="000825BA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  <w:tr w:rsidR="001E6450" w:rsidRPr="00FE5C92" w14:paraId="0E22085C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7864" w14:textId="77777777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927" w14:textId="139D8F7D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A1F6" w14:textId="6C17265D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14F7" w14:textId="3D149F0B" w:rsidR="001E6450" w:rsidRPr="000825BA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  <w:tr w:rsidR="001E6450" w:rsidRPr="00FE5C92" w14:paraId="73908418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B3B" w14:textId="77777777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824D" w14:textId="2A7DC1FC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8742" w14:textId="3F662AA0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D29" w14:textId="2ECD8378" w:rsidR="001E6450" w:rsidRPr="000825BA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  <w:tr w:rsidR="001E6450" w:rsidRPr="00FE5C92" w14:paraId="3D064DD1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3A2" w14:textId="77777777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9B84" w14:textId="29BE9CCA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039A" w14:textId="781DA1E9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CF5" w14:textId="3F29EE30" w:rsidR="001E6450" w:rsidRPr="000825BA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  <w:tr w:rsidR="001E6450" w:rsidRPr="00FE5C92" w14:paraId="3CA11EC2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A76" w14:textId="77777777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B0D" w14:textId="0C51E61A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8E75" w14:textId="63D9BF60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2D7" w14:textId="06AC749C" w:rsidR="001E6450" w:rsidRPr="000825BA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  <w:tr w:rsidR="001E6450" w:rsidRPr="00FE5C92" w14:paraId="65055C82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CB5A" w14:textId="77777777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6EB21" w14:textId="0E80C313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03A4" w14:textId="2C8C6C00" w:rsidR="001E6450" w:rsidRPr="00FE5C92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7C54" w14:textId="6F308474" w:rsidR="001E6450" w:rsidRPr="000825BA" w:rsidRDefault="001E6450" w:rsidP="001E64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</w:tbl>
    <w:p w14:paraId="19BAD7B2" w14:textId="77777777" w:rsidR="00A814FB" w:rsidRPr="00FE5C92" w:rsidRDefault="00A814FB" w:rsidP="00A814FB">
      <w:pPr>
        <w:rPr>
          <w:rFonts w:ascii="Times New Roman" w:hAnsi="Times New Roman" w:cs="Times New Roman"/>
          <w:b/>
          <w:bCs/>
        </w:rPr>
      </w:pPr>
    </w:p>
    <w:p w14:paraId="2FF193CB" w14:textId="77777777" w:rsidR="00A814FB" w:rsidRPr="00FE5C92" w:rsidRDefault="00A814FB" w:rsidP="00A814FB">
      <w:pPr>
        <w:rPr>
          <w:rFonts w:ascii="Times New Roman" w:hAnsi="Times New Roman" w:cs="Times New Roman"/>
          <w:b/>
          <w:bCs/>
        </w:rPr>
      </w:pPr>
    </w:p>
    <w:p w14:paraId="61BF9B33" w14:textId="77777777" w:rsidR="00A814FB" w:rsidRPr="00FE5C92" w:rsidRDefault="00A814FB" w:rsidP="00A814FB">
      <w:pPr>
        <w:rPr>
          <w:rFonts w:ascii="Times New Roman" w:hAnsi="Times New Roman" w:cs="Times New Roman"/>
          <w:b/>
          <w:bCs/>
        </w:rPr>
      </w:pPr>
      <w:r w:rsidRPr="00FE5C92">
        <w:rPr>
          <w:rFonts w:ascii="Times New Roman" w:hAnsi="Times New Roman" w:cs="Times New Roman"/>
          <w:b/>
          <w:bCs/>
        </w:rPr>
        <w:t>Household Income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814FB" w:rsidRPr="00FE5C92" w14:paraId="65D44193" w14:textId="77777777" w:rsidTr="00D70C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E62C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D603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1B7D" w14:textId="77777777" w:rsidR="00A814FB" w:rsidRPr="00FE5C92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618C" w14:textId="77777777" w:rsidR="00A814FB" w:rsidRPr="00EE0416" w:rsidRDefault="00A814FB" w:rsidP="00D70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FE5C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Pr="00FE5C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974A8C" w:rsidRPr="00FE5C92" w14:paraId="1EDC7BAD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9F36" w14:textId="77777777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94B" w14:textId="03811581" w:rsidR="00974A8C" w:rsidRPr="00FE5C92" w:rsidRDefault="00201EF9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7173" w14:textId="13AC5FD1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FC06" w14:textId="63D3F634" w:rsidR="00974A8C" w:rsidRPr="000825BA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 w:rsidR="00201EF9"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  <w:tr w:rsidR="00974A8C" w:rsidRPr="00FE5C92" w14:paraId="0C39F15F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5B51" w14:textId="77777777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E021" w14:textId="2D9B8917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201EF9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4A8D" w14:textId="1912406D" w:rsidR="00974A8C" w:rsidRPr="00FE5C92" w:rsidRDefault="00974A8C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0BD" w14:textId="7C994FBA" w:rsidR="00974A8C" w:rsidRPr="000825BA" w:rsidRDefault="00201EF9" w:rsidP="00974A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  <w:tr w:rsidR="00201EF9" w:rsidRPr="00FE5C92" w14:paraId="59A0E46C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93C4" w14:textId="77777777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A045" w14:textId="01536506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748" w14:textId="31125B33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922E" w14:textId="49671935" w:rsidR="00201EF9" w:rsidRPr="000825BA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  <w:tr w:rsidR="00201EF9" w:rsidRPr="00FE5C92" w14:paraId="3BEC64BC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ACA" w14:textId="77777777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FBE9" w14:textId="18F61FE0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9C8" w14:textId="72E242F6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A14" w14:textId="6D1C766A" w:rsidR="00201EF9" w:rsidRPr="000825BA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  <w:tr w:rsidR="00201EF9" w:rsidRPr="00FE5C92" w14:paraId="1348B9F5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778" w14:textId="77777777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B5E" w14:textId="7C9C3A08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C9E5" w14:textId="5BADB8FB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1A60" w14:textId="4C5AC2E4" w:rsidR="00201EF9" w:rsidRPr="000825BA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  <w:tr w:rsidR="00201EF9" w:rsidRPr="00FE5C92" w14:paraId="41E223E8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A0D4" w14:textId="77777777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107" w14:textId="154B71F6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057A" w14:textId="7E95277C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4A7" w14:textId="2B519523" w:rsidR="00201EF9" w:rsidRPr="000825BA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  <w:tr w:rsidR="00201EF9" w:rsidRPr="00FE5C92" w14:paraId="7DB1221A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1F0" w14:textId="77777777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E1D1" w14:textId="442415F9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084" w14:textId="40B39C11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AFE1" w14:textId="04B94349" w:rsidR="00201EF9" w:rsidRPr="000825BA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  <w:tr w:rsidR="00201EF9" w:rsidRPr="00FE5C92" w14:paraId="6FED324F" w14:textId="77777777" w:rsidTr="00D70C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637B5" w14:textId="77777777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E2C3" w14:textId="5B6F3742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C9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1BAB" w14:textId="00B0BB06" w:rsidR="00201EF9" w:rsidRPr="00FE5C92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55E3D" w14:textId="6E15D83D" w:rsidR="00201EF9" w:rsidRPr="000825BA" w:rsidRDefault="00201EF9" w:rsidP="00201E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5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</w:tbl>
    <w:p w14:paraId="5A90BCFF" w14:textId="36EC95DE" w:rsidR="00A814FB" w:rsidRDefault="00A814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8CD255" w14:textId="77777777" w:rsidR="00C53954" w:rsidRDefault="00C53954" w:rsidP="00C53954">
      <w:pPr>
        <w:rPr>
          <w:rFonts w:ascii="Times New Roman" w:hAnsi="Times New Roman" w:cs="Times New Roman"/>
          <w:b/>
          <w:bCs/>
        </w:rPr>
        <w:sectPr w:rsidR="00C53954" w:rsidSect="006551E8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p w14:paraId="7DAF7892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</w:rPr>
      </w:pPr>
      <w:r w:rsidRPr="00FE5C92">
        <w:rPr>
          <w:rFonts w:ascii="Times New Roman" w:hAnsi="Times New Roman" w:cs="Times New Roman"/>
          <w:b/>
          <w:bCs/>
        </w:rPr>
        <w:lastRenderedPageBreak/>
        <w:t>Supplemental Figure S</w:t>
      </w:r>
      <w:r>
        <w:rPr>
          <w:rFonts w:ascii="Times New Roman" w:hAnsi="Times New Roman" w:cs="Times New Roman"/>
          <w:b/>
          <w:bCs/>
        </w:rPr>
        <w:t>4</w:t>
      </w:r>
    </w:p>
    <w:p w14:paraId="4FB1757F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</w:rPr>
      </w:pPr>
    </w:p>
    <w:p w14:paraId="65F557BC" w14:textId="77777777" w:rsidR="00C53954" w:rsidRPr="00D70CAF" w:rsidRDefault="00C53954" w:rsidP="00C53954">
      <w:pPr>
        <w:rPr>
          <w:rFonts w:ascii="Times New Roman" w:hAnsi="Times New Roman" w:cs="Times New Roman"/>
          <w:bCs/>
          <w:i/>
          <w:iCs/>
        </w:rPr>
      </w:pPr>
      <w:r w:rsidRPr="00D70CAF">
        <w:rPr>
          <w:rFonts w:ascii="Times New Roman" w:hAnsi="Times New Roman" w:cs="Times New Roman"/>
          <w:bCs/>
          <w:i/>
          <w:iCs/>
        </w:rPr>
        <w:t>Trace Lines for ISQ-20 Item 3 Before and After Collapsing from 7 to 5 Categories</w:t>
      </w:r>
    </w:p>
    <w:p w14:paraId="1033B5E5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  <w:i/>
          <w:iCs/>
        </w:rPr>
      </w:pPr>
    </w:p>
    <w:p w14:paraId="2AD5C991" w14:textId="77777777" w:rsidR="00C53954" w:rsidRPr="00FE5C92" w:rsidRDefault="00C53954" w:rsidP="00C53954">
      <w:pPr>
        <w:ind w:left="2160"/>
        <w:rPr>
          <w:rFonts w:ascii="Times New Roman" w:hAnsi="Times New Roman" w:cs="Times New Roman"/>
          <w:b/>
          <w:bCs/>
        </w:rPr>
      </w:pPr>
      <w:r w:rsidRPr="00FE5C92">
        <w:rPr>
          <w:rFonts w:ascii="Times New Roman" w:hAnsi="Times New Roman" w:cs="Times New Roman"/>
          <w:b/>
          <w:bCs/>
        </w:rPr>
        <w:t xml:space="preserve">     ISQ-20</w:t>
      </w:r>
      <w:r w:rsidRPr="00FE5C92">
        <w:rPr>
          <w:rFonts w:ascii="Times New Roman" w:hAnsi="Times New Roman" w:cs="Times New Roman"/>
          <w:b/>
          <w:bCs/>
        </w:rPr>
        <w:tab/>
      </w:r>
      <w:r w:rsidRPr="00FE5C92">
        <w:rPr>
          <w:rFonts w:ascii="Times New Roman" w:hAnsi="Times New Roman" w:cs="Times New Roman"/>
          <w:b/>
          <w:bCs/>
        </w:rPr>
        <w:tab/>
      </w:r>
      <w:r w:rsidRPr="00FE5C92">
        <w:rPr>
          <w:rFonts w:ascii="Times New Roman" w:hAnsi="Times New Roman" w:cs="Times New Roman"/>
          <w:b/>
          <w:bCs/>
        </w:rPr>
        <w:tab/>
      </w:r>
      <w:r w:rsidRPr="00FE5C92">
        <w:rPr>
          <w:rFonts w:ascii="Times New Roman" w:hAnsi="Times New Roman" w:cs="Times New Roman"/>
          <w:b/>
          <w:bCs/>
        </w:rPr>
        <w:tab/>
      </w:r>
      <w:r w:rsidRPr="00FE5C92">
        <w:rPr>
          <w:rFonts w:ascii="Times New Roman" w:hAnsi="Times New Roman" w:cs="Times New Roman"/>
          <w:b/>
          <w:bCs/>
        </w:rPr>
        <w:tab/>
      </w:r>
      <w:r w:rsidRPr="00FE5C92">
        <w:rPr>
          <w:rFonts w:ascii="Times New Roman" w:hAnsi="Times New Roman" w:cs="Times New Roman"/>
          <w:b/>
          <w:bCs/>
        </w:rPr>
        <w:tab/>
      </w:r>
      <w:r w:rsidRPr="00FE5C92">
        <w:rPr>
          <w:rFonts w:ascii="Times New Roman" w:hAnsi="Times New Roman" w:cs="Times New Roman"/>
          <w:b/>
          <w:bCs/>
        </w:rPr>
        <w:tab/>
        <w:t xml:space="preserve">     ISQ-8</w:t>
      </w:r>
    </w:p>
    <w:p w14:paraId="66A27C11" w14:textId="77777777" w:rsidR="00C53954" w:rsidRPr="00FE5C92" w:rsidRDefault="00C53954" w:rsidP="00C53954">
      <w:pPr>
        <w:rPr>
          <w:rFonts w:ascii="Times New Roman" w:hAnsi="Times New Roman" w:cs="Times New Roman"/>
          <w:b/>
          <w:bCs/>
          <w:i/>
          <w:iCs/>
        </w:rPr>
      </w:pPr>
    </w:p>
    <w:p w14:paraId="0D43905E" w14:textId="02CDD04C" w:rsidR="00084686" w:rsidRPr="00592DF7" w:rsidRDefault="00C53954">
      <w:pPr>
        <w:rPr>
          <w:rFonts w:ascii="Times New Roman" w:hAnsi="Times New Roman" w:cs="Times New Roman"/>
        </w:rPr>
      </w:pPr>
      <w:r w:rsidRPr="00FE5C92">
        <w:rPr>
          <w:rFonts w:ascii="Times New Roman" w:hAnsi="Times New Roman" w:cs="Times New Roman"/>
          <w:noProof/>
        </w:rPr>
        <w:drawing>
          <wp:inline distT="0" distB="0" distL="0" distR="0" wp14:anchorId="25C31B8A" wp14:editId="49043FBE">
            <wp:extent cx="3657600" cy="473318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trace line item 3 ISQ20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432" cy="4788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5C92">
        <w:rPr>
          <w:rFonts w:ascii="Times New Roman" w:hAnsi="Times New Roman" w:cs="Times New Roman"/>
          <w:noProof/>
        </w:rPr>
        <w:drawing>
          <wp:inline distT="0" distB="0" distL="0" distR="0" wp14:anchorId="430E4838" wp14:editId="15F57146">
            <wp:extent cx="3657600" cy="4733186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trace lines item 3 ISQ8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749" cy="4770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4686" w:rsidRPr="00592DF7" w:rsidSect="00FE5C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954"/>
    <w:rsid w:val="000945E9"/>
    <w:rsid w:val="001E6450"/>
    <w:rsid w:val="00201EF9"/>
    <w:rsid w:val="00277346"/>
    <w:rsid w:val="00450471"/>
    <w:rsid w:val="00485B33"/>
    <w:rsid w:val="004A0C51"/>
    <w:rsid w:val="004C2586"/>
    <w:rsid w:val="005172EB"/>
    <w:rsid w:val="005300A3"/>
    <w:rsid w:val="00592DF7"/>
    <w:rsid w:val="00610FA4"/>
    <w:rsid w:val="006E544F"/>
    <w:rsid w:val="00705644"/>
    <w:rsid w:val="0072334E"/>
    <w:rsid w:val="00754828"/>
    <w:rsid w:val="00821079"/>
    <w:rsid w:val="00853154"/>
    <w:rsid w:val="00854439"/>
    <w:rsid w:val="008B7C94"/>
    <w:rsid w:val="008E44E4"/>
    <w:rsid w:val="00974A8C"/>
    <w:rsid w:val="00A12FAA"/>
    <w:rsid w:val="00A479B7"/>
    <w:rsid w:val="00A814FB"/>
    <w:rsid w:val="00B33983"/>
    <w:rsid w:val="00C16448"/>
    <w:rsid w:val="00C53954"/>
    <w:rsid w:val="00CF6BB5"/>
    <w:rsid w:val="00DD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734B7"/>
  <w15:chartTrackingRefBased/>
  <w15:docId w15:val="{DB9FD1DE-6986-3E49-8A54-2B78A4F6E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3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9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9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9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9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44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8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7</Words>
  <Characters>3257</Characters>
  <Application>Microsoft Office Word</Application>
  <DocSecurity>0</DocSecurity>
  <Lines>50</Lines>
  <Paragraphs>6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man, Evan</dc:creator>
  <cp:keywords/>
  <dc:description/>
  <cp:lastModifiedBy>Suzman, Evan</cp:lastModifiedBy>
  <cp:revision>2</cp:revision>
  <dcterms:created xsi:type="dcterms:W3CDTF">2020-09-17T15:27:00Z</dcterms:created>
  <dcterms:modified xsi:type="dcterms:W3CDTF">2020-09-17T15:27:00Z</dcterms:modified>
</cp:coreProperties>
</file>